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27CC6" w14:textId="77777777" w:rsidR="008A1C5C" w:rsidRPr="00930ECD" w:rsidRDefault="00930ECD" w:rsidP="00930ECD">
      <w:pPr>
        <w:widowControl/>
        <w:spacing w:line="259" w:lineRule="auto"/>
        <w:jc w:val="left"/>
        <w:rPr>
          <w:rFonts w:ascii="Calibri" w:hAnsi="Calibri"/>
          <w:sz w:val="22"/>
          <w:szCs w:val="22"/>
        </w:rPr>
      </w:pPr>
      <w:bookmarkStart w:id="0" w:name="OLE_LINK3"/>
      <w:bookmarkStart w:id="1" w:name="OLE_LINK4"/>
      <w:proofErr w:type="spellStart"/>
      <w:r w:rsidRPr="00930ECD">
        <w:rPr>
          <w:rFonts w:ascii="Calibri" w:hAnsi="Calibri"/>
          <w:b/>
          <w:bCs/>
          <w:sz w:val="22"/>
          <w:szCs w:val="22"/>
        </w:rPr>
        <w:t>Suppl</w:t>
      </w:r>
      <w:proofErr w:type="spellEnd"/>
      <w:r w:rsidRPr="00930ECD">
        <w:rPr>
          <w:rFonts w:ascii="Calibri" w:hAnsi="Calibri"/>
          <w:b/>
          <w:bCs/>
          <w:sz w:val="22"/>
          <w:szCs w:val="22"/>
        </w:rPr>
        <w:t xml:space="preserve"> Fig. 1 (A)</w:t>
      </w:r>
      <w:bookmarkEnd w:id="0"/>
      <w:bookmarkEnd w:id="1"/>
      <w:r w:rsidRPr="00930ECD">
        <w:rPr>
          <w:rFonts w:ascii="Calibri" w:hAnsi="Calibri"/>
          <w:sz w:val="22"/>
          <w:szCs w:val="22"/>
        </w:rPr>
        <w:t xml:space="preserve"> Kaplan Meier overall survival (OS) curves of patients with DLBCL. Two subgroups, R-CHOP (n=233) treated and CHOP treated (n=181). </w:t>
      </w:r>
      <w:r w:rsidRPr="00930ECD">
        <w:rPr>
          <w:rFonts w:ascii="Calibri" w:hAnsi="Calibri"/>
          <w:b/>
          <w:bCs/>
          <w:sz w:val="22"/>
          <w:szCs w:val="22"/>
        </w:rPr>
        <w:t xml:space="preserve">(B) </w:t>
      </w:r>
      <w:r w:rsidRPr="00930ECD">
        <w:rPr>
          <w:rFonts w:ascii="Calibri" w:hAnsi="Calibri"/>
          <w:sz w:val="22"/>
          <w:szCs w:val="22"/>
          <w:lang w:val="en-GB"/>
        </w:rPr>
        <w:t xml:space="preserve">CD20 mRNA expression. </w:t>
      </w:r>
      <w:r w:rsidRPr="00930ECD">
        <w:rPr>
          <w:rFonts w:ascii="Calibri" w:hAnsi="Calibri"/>
          <w:sz w:val="22"/>
          <w:szCs w:val="22"/>
        </w:rPr>
        <w:t>DLBCL cell lines, OCI-Ly7, Su-DHL6 and Su-DHL8,</w:t>
      </w:r>
      <w:r w:rsidRPr="00930ECD">
        <w:rPr>
          <w:rFonts w:ascii="Calibri" w:hAnsi="Calibri"/>
          <w:sz w:val="22"/>
          <w:szCs w:val="22"/>
          <w:lang w:val="en-GB"/>
        </w:rPr>
        <w:t xml:space="preserve"> were treated with </w:t>
      </w:r>
      <w:r w:rsidRPr="00930ECD">
        <w:rPr>
          <w:rFonts w:ascii="Calibri" w:hAnsi="Calibri"/>
          <w:sz w:val="22"/>
          <w:szCs w:val="22"/>
        </w:rPr>
        <w:t>10µg/ml</w:t>
      </w:r>
      <w:r w:rsidRPr="00930ECD">
        <w:rPr>
          <w:rFonts w:ascii="Calibri" w:hAnsi="Calibri"/>
          <w:sz w:val="22"/>
          <w:szCs w:val="22"/>
          <w:lang w:val="en-GB"/>
        </w:rPr>
        <w:t xml:space="preserve"> Rituximab for 24 hours. Levels of CD20 mRNA expression were determined by </w:t>
      </w:r>
      <w:r w:rsidRPr="00930ECD">
        <w:rPr>
          <w:rFonts w:ascii="Calibri" w:hAnsi="Calibri"/>
          <w:sz w:val="22"/>
          <w:szCs w:val="22"/>
        </w:rPr>
        <w:t>RT-PCR</w:t>
      </w:r>
      <w:r w:rsidRPr="00930ECD">
        <w:rPr>
          <w:rFonts w:ascii="Calibri" w:hAnsi="Calibri"/>
          <w:sz w:val="22"/>
          <w:szCs w:val="22"/>
          <w:lang w:val="en-GB"/>
        </w:rPr>
        <w:t xml:space="preserve">. </w:t>
      </w:r>
      <w:r w:rsidRPr="00930ECD">
        <w:rPr>
          <w:rFonts w:ascii="Calibri" w:hAnsi="Calibri"/>
          <w:sz w:val="22"/>
          <w:szCs w:val="22"/>
        </w:rPr>
        <w:t xml:space="preserve">β-actin was used as a loading control. </w:t>
      </w:r>
      <w:r w:rsidRPr="00930ECD">
        <w:rPr>
          <w:rFonts w:ascii="Calibri" w:hAnsi="Calibri"/>
          <w:b/>
          <w:bCs/>
          <w:sz w:val="22"/>
          <w:szCs w:val="22"/>
        </w:rPr>
        <w:t>(C)</w:t>
      </w:r>
      <w:r w:rsidRPr="00930ECD">
        <w:rPr>
          <w:rFonts w:ascii="Calibri" w:hAnsi="Calibri"/>
          <w:sz w:val="22"/>
          <w:szCs w:val="22"/>
        </w:rPr>
        <w:t xml:space="preserve"> Determination of CD19 surface expression by flow cytometry. DLBCL cell lines, OCI-Ly7 and Su-DHL8, were treated with Rituximab (10µg/ml) for 24 hours. Cells were stained with anti-CD19-PE antibody or mouse IgG-PE control isotype.</w:t>
      </w:r>
    </w:p>
    <w:p w14:paraId="71098062" w14:textId="77777777" w:rsidR="00930ECD" w:rsidRPr="00930ECD" w:rsidRDefault="00930ECD" w:rsidP="00930ECD">
      <w:pPr>
        <w:widowControl/>
        <w:spacing w:line="259" w:lineRule="auto"/>
        <w:jc w:val="left"/>
        <w:rPr>
          <w:rFonts w:ascii="Calibri" w:hAnsi="Calibri"/>
          <w:sz w:val="22"/>
          <w:szCs w:val="22"/>
        </w:rPr>
      </w:pPr>
    </w:p>
    <w:p w14:paraId="148F223F" w14:textId="77777777" w:rsidR="00930ECD" w:rsidRPr="00D92059" w:rsidRDefault="00930ECD" w:rsidP="00930ECD">
      <w:pPr>
        <w:widowControl/>
        <w:spacing w:line="259" w:lineRule="auto"/>
        <w:jc w:val="left"/>
        <w:rPr>
          <w:rFonts w:ascii="Calibri" w:hAnsi="Calibri"/>
          <w:sz w:val="22"/>
          <w:szCs w:val="22"/>
        </w:rPr>
      </w:pPr>
      <w:proofErr w:type="spellStart"/>
      <w:r w:rsidRPr="00930ECD">
        <w:rPr>
          <w:rFonts w:ascii="Calibri" w:hAnsi="Calibri"/>
          <w:b/>
          <w:bCs/>
          <w:sz w:val="22"/>
          <w:szCs w:val="22"/>
        </w:rPr>
        <w:t>S</w:t>
      </w:r>
      <w:r w:rsidRPr="00930ECD">
        <w:rPr>
          <w:rFonts w:ascii="Calibri" w:hAnsi="Calibri"/>
          <w:b/>
          <w:bCs/>
          <w:sz w:val="22"/>
          <w:szCs w:val="22"/>
        </w:rPr>
        <w:t>uppl</w:t>
      </w:r>
      <w:proofErr w:type="spellEnd"/>
      <w:r w:rsidRPr="00930ECD">
        <w:rPr>
          <w:rFonts w:ascii="Calibri" w:hAnsi="Calibri"/>
          <w:b/>
          <w:bCs/>
          <w:sz w:val="22"/>
          <w:szCs w:val="22"/>
        </w:rPr>
        <w:t xml:space="preserve"> Fig. 2</w:t>
      </w:r>
      <w:r w:rsidRPr="00930ECD">
        <w:rPr>
          <w:rFonts w:ascii="Calibri" w:hAnsi="Calibri"/>
          <w:b/>
          <w:bCs/>
          <w:sz w:val="22"/>
          <w:szCs w:val="22"/>
        </w:rPr>
        <w:t xml:space="preserve"> (A</w:t>
      </w:r>
      <w:r w:rsidRPr="00930ECD">
        <w:rPr>
          <w:rFonts w:ascii="Calibri" w:hAnsi="Calibri"/>
          <w:b/>
          <w:bCs/>
          <w:sz w:val="22"/>
          <w:szCs w:val="22"/>
        </w:rPr>
        <w:t>-B</w:t>
      </w:r>
      <w:r w:rsidRPr="00930ECD">
        <w:rPr>
          <w:rFonts w:ascii="Calibri" w:hAnsi="Calibri"/>
          <w:b/>
          <w:bCs/>
          <w:sz w:val="22"/>
          <w:szCs w:val="22"/>
        </w:rPr>
        <w:t>)</w:t>
      </w:r>
      <w:r w:rsidRPr="00930ECD">
        <w:rPr>
          <w:rFonts w:ascii="Calibri" w:hAnsi="Calibri"/>
          <w:b/>
          <w:bCs/>
          <w:sz w:val="22"/>
          <w:szCs w:val="22"/>
        </w:rPr>
        <w:t xml:space="preserve"> </w:t>
      </w:r>
      <w:proofErr w:type="spellStart"/>
      <w:r w:rsidRPr="00D92059">
        <w:rPr>
          <w:rFonts w:ascii="Calibri" w:hAnsi="Calibri"/>
          <w:bCs/>
          <w:sz w:val="22"/>
          <w:szCs w:val="22"/>
        </w:rPr>
        <w:t>Univarite</w:t>
      </w:r>
      <w:proofErr w:type="spellEnd"/>
      <w:r w:rsidRPr="00D92059">
        <w:rPr>
          <w:rFonts w:ascii="Calibri" w:hAnsi="Calibri"/>
          <w:bCs/>
          <w:sz w:val="22"/>
          <w:szCs w:val="22"/>
        </w:rPr>
        <w:t xml:space="preserve"> analysis</w:t>
      </w:r>
      <w:bookmarkStart w:id="2" w:name="_GoBack"/>
      <w:bookmarkEnd w:id="2"/>
      <w:r w:rsidRPr="00D92059">
        <w:rPr>
          <w:rFonts w:ascii="Calibri" w:hAnsi="Calibri"/>
          <w:bCs/>
          <w:sz w:val="22"/>
          <w:szCs w:val="22"/>
        </w:rPr>
        <w:t xml:space="preserve"> of HDACs gene expression was performed using Cox regression data analysis in Lenz-R-CHOP and Lenz-CHOP cohort</w:t>
      </w:r>
    </w:p>
    <w:sectPr w:rsidR="00930ECD" w:rsidRPr="00D92059" w:rsidSect="008B79E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ECD"/>
    <w:rsid w:val="000064B5"/>
    <w:rsid w:val="00041D36"/>
    <w:rsid w:val="00051819"/>
    <w:rsid w:val="00061EAE"/>
    <w:rsid w:val="00082F0E"/>
    <w:rsid w:val="00093F98"/>
    <w:rsid w:val="000C6A67"/>
    <w:rsid w:val="000D1F2C"/>
    <w:rsid w:val="000D4E1B"/>
    <w:rsid w:val="000E28AA"/>
    <w:rsid w:val="00113A1F"/>
    <w:rsid w:val="00155B45"/>
    <w:rsid w:val="00175B0B"/>
    <w:rsid w:val="00184DC9"/>
    <w:rsid w:val="001861EE"/>
    <w:rsid w:val="00191795"/>
    <w:rsid w:val="001952DD"/>
    <w:rsid w:val="001E2D65"/>
    <w:rsid w:val="00262431"/>
    <w:rsid w:val="00273D71"/>
    <w:rsid w:val="00280FF6"/>
    <w:rsid w:val="00296682"/>
    <w:rsid w:val="00321E40"/>
    <w:rsid w:val="00333A8C"/>
    <w:rsid w:val="00334C3B"/>
    <w:rsid w:val="00363193"/>
    <w:rsid w:val="00363352"/>
    <w:rsid w:val="00367278"/>
    <w:rsid w:val="003F3F1D"/>
    <w:rsid w:val="00402175"/>
    <w:rsid w:val="00410BAB"/>
    <w:rsid w:val="00427EE2"/>
    <w:rsid w:val="004845F3"/>
    <w:rsid w:val="00487C10"/>
    <w:rsid w:val="004C5220"/>
    <w:rsid w:val="004C640C"/>
    <w:rsid w:val="004D57D7"/>
    <w:rsid w:val="004F2B46"/>
    <w:rsid w:val="00510AFE"/>
    <w:rsid w:val="00556074"/>
    <w:rsid w:val="0059390A"/>
    <w:rsid w:val="00596659"/>
    <w:rsid w:val="005D289A"/>
    <w:rsid w:val="006252A8"/>
    <w:rsid w:val="00644779"/>
    <w:rsid w:val="006649A6"/>
    <w:rsid w:val="00665DD8"/>
    <w:rsid w:val="00687459"/>
    <w:rsid w:val="00696129"/>
    <w:rsid w:val="006B3404"/>
    <w:rsid w:val="006C19CB"/>
    <w:rsid w:val="006C22D6"/>
    <w:rsid w:val="00702EE9"/>
    <w:rsid w:val="0074662B"/>
    <w:rsid w:val="00752AE2"/>
    <w:rsid w:val="00757FE1"/>
    <w:rsid w:val="007F1CE2"/>
    <w:rsid w:val="007F494C"/>
    <w:rsid w:val="00832059"/>
    <w:rsid w:val="00851F67"/>
    <w:rsid w:val="00865534"/>
    <w:rsid w:val="008864BC"/>
    <w:rsid w:val="008A30A6"/>
    <w:rsid w:val="008B79E8"/>
    <w:rsid w:val="008E3274"/>
    <w:rsid w:val="008F00CE"/>
    <w:rsid w:val="00904798"/>
    <w:rsid w:val="00912F0D"/>
    <w:rsid w:val="00930ECD"/>
    <w:rsid w:val="00937AB9"/>
    <w:rsid w:val="00942A42"/>
    <w:rsid w:val="0095455B"/>
    <w:rsid w:val="00957D3D"/>
    <w:rsid w:val="00976B60"/>
    <w:rsid w:val="0099227F"/>
    <w:rsid w:val="009B2D5A"/>
    <w:rsid w:val="009E1856"/>
    <w:rsid w:val="009E22C0"/>
    <w:rsid w:val="00AB5290"/>
    <w:rsid w:val="00B057BC"/>
    <w:rsid w:val="00B33F4E"/>
    <w:rsid w:val="00B34316"/>
    <w:rsid w:val="00B45E6E"/>
    <w:rsid w:val="00B51643"/>
    <w:rsid w:val="00B63867"/>
    <w:rsid w:val="00B83662"/>
    <w:rsid w:val="00B93197"/>
    <w:rsid w:val="00BC14FE"/>
    <w:rsid w:val="00BC5056"/>
    <w:rsid w:val="00BD0AC6"/>
    <w:rsid w:val="00BF3E2A"/>
    <w:rsid w:val="00C97340"/>
    <w:rsid w:val="00CF03EE"/>
    <w:rsid w:val="00D05137"/>
    <w:rsid w:val="00D27AC1"/>
    <w:rsid w:val="00D30A42"/>
    <w:rsid w:val="00D40275"/>
    <w:rsid w:val="00D43040"/>
    <w:rsid w:val="00D446CA"/>
    <w:rsid w:val="00D536B7"/>
    <w:rsid w:val="00D544E3"/>
    <w:rsid w:val="00D62FA7"/>
    <w:rsid w:val="00D66157"/>
    <w:rsid w:val="00D904D9"/>
    <w:rsid w:val="00D92059"/>
    <w:rsid w:val="00DA4C3B"/>
    <w:rsid w:val="00DD27D3"/>
    <w:rsid w:val="00E16E88"/>
    <w:rsid w:val="00E30C4A"/>
    <w:rsid w:val="00E40145"/>
    <w:rsid w:val="00E738D2"/>
    <w:rsid w:val="00EA533F"/>
    <w:rsid w:val="00EB225F"/>
    <w:rsid w:val="00EB45CE"/>
    <w:rsid w:val="00EE34E2"/>
    <w:rsid w:val="00F05AA8"/>
    <w:rsid w:val="00F253F4"/>
    <w:rsid w:val="00F40BF5"/>
    <w:rsid w:val="00FA7811"/>
    <w:rsid w:val="00FB24FB"/>
    <w:rsid w:val="00FF0737"/>
    <w:rsid w:val="00FF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C44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Macintosh Word</Application>
  <DocSecurity>0</DocSecurity>
  <Lines>5</Lines>
  <Paragraphs>1</Paragraphs>
  <ScaleCrop>false</ScaleCrop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uwen</dc:creator>
  <cp:keywords/>
  <dc:description/>
  <cp:lastModifiedBy>guan xuwen</cp:lastModifiedBy>
  <cp:revision>2</cp:revision>
  <dcterms:created xsi:type="dcterms:W3CDTF">2019-11-21T14:20:00Z</dcterms:created>
  <dcterms:modified xsi:type="dcterms:W3CDTF">2019-11-21T14:24:00Z</dcterms:modified>
</cp:coreProperties>
</file>